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CB3F5" w14:textId="78A86508" w:rsidR="00BB4810" w:rsidRPr="009B4468" w:rsidRDefault="00532C34" w:rsidP="00532C34">
      <w:pPr>
        <w:jc w:val="center"/>
        <w:rPr>
          <w:b/>
          <w:bCs/>
          <w:i/>
          <w:iCs/>
        </w:rPr>
      </w:pPr>
      <w:r w:rsidRPr="009B4468">
        <w:rPr>
          <w:b/>
          <w:bCs/>
          <w:i/>
          <w:iCs/>
        </w:rPr>
        <w:t>Supplementary Material</w:t>
      </w:r>
    </w:p>
    <w:p w14:paraId="6F38D69E" w14:textId="77777777" w:rsidR="00532C34" w:rsidRPr="00532C34" w:rsidRDefault="00532C34" w:rsidP="00532C34">
      <w:pPr>
        <w:jc w:val="center"/>
        <w:rPr>
          <w:i/>
          <w:iCs/>
        </w:rPr>
      </w:pPr>
    </w:p>
    <w:p w14:paraId="6587F6B7" w14:textId="575D6A87" w:rsidR="00E14480" w:rsidRPr="00D64C44" w:rsidRDefault="00BB4810" w:rsidP="00D64C44">
      <w:r w:rsidRPr="00D64C44">
        <w:rPr>
          <w:noProof/>
        </w:rPr>
        <mc:AlternateContent>
          <mc:Choice Requires="wpg">
            <w:drawing>
              <wp:inline distT="0" distB="0" distL="0" distR="0" wp14:anchorId="10ABDC9F" wp14:editId="77E854A5">
                <wp:extent cx="4843234" cy="5231153"/>
                <wp:effectExtent l="0" t="0" r="14605" b="26670"/>
                <wp:docPr id="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43234" cy="5231153"/>
                          <a:chOff x="0" y="0"/>
                          <a:chExt cx="4843234" cy="5231153"/>
                        </a:xfrm>
                      </wpg:grpSpPr>
                      <wps:wsp>
                        <wps:cNvPr id="6" name="Flowchart: Alternate Process 31"/>
                        <wps:cNvSpPr/>
                        <wps:spPr>
                          <a:xfrm rot="16200000">
                            <a:off x="-507048" y="507048"/>
                            <a:ext cx="1276985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F9A5F0" w14:textId="77777777" w:rsidR="00BB4810" w:rsidRPr="00BB4810" w:rsidRDefault="00BB4810" w:rsidP="00BB4810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BB4810">
                                <w:rPr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7" name="组合 7"/>
                        <wpg:cNvGrpSpPr/>
                        <wpg:grpSpPr>
                          <a:xfrm>
                            <a:off x="1088" y="19141"/>
                            <a:ext cx="4842146" cy="5212012"/>
                            <a:chOff x="0" y="0"/>
                            <a:chExt cx="4842146" cy="5212012"/>
                          </a:xfrm>
                        </wpg:grpSpPr>
                        <wps:wsp>
                          <wps:cNvPr id="8" name="Flowchart: Alternate Process 32"/>
                          <wps:cNvSpPr/>
                          <wps:spPr>
                            <a:xfrm rot="16200000">
                              <a:off x="-1262223" y="2791687"/>
                              <a:ext cx="2787335" cy="262890"/>
                            </a:xfrm>
                            <a:prstGeom prst="flowChartAlternateProcess">
                              <a:avLst/>
                            </a:prstGeom>
                            <a:solidFill>
                              <a:schemeClr val="accent5">
                                <a:lumMod val="60000"/>
                                <a:lumOff val="4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4">
                                <a:shade val="50000"/>
                              </a:schemeClr>
                            </a:lnRef>
                            <a:fillRef idx="1">
                              <a:schemeClr val="accent4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1985B44" w14:textId="77777777" w:rsidR="00BB4810" w:rsidRPr="00BB4810" w:rsidRDefault="00BB4810" w:rsidP="00BB4810">
                                <w:pPr>
                                  <w:jc w:val="center"/>
                                  <w:rPr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BB4810">
                                  <w:rPr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Screening</w:t>
                                </w:r>
                              </w:p>
                              <w:p w14:paraId="4CF1F700" w14:textId="77777777" w:rsidR="00BB4810" w:rsidRPr="00BB4810" w:rsidRDefault="00BB4810" w:rsidP="00BB4810">
                                <w:pPr>
                                  <w:rPr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9" name="组合 9"/>
                          <wpg:cNvGrpSpPr/>
                          <wpg:grpSpPr>
                            <a:xfrm>
                              <a:off x="11905" y="0"/>
                              <a:ext cx="4830241" cy="5212012"/>
                              <a:chOff x="0" y="0"/>
                              <a:chExt cx="4830241" cy="5212012"/>
                            </a:xfrm>
                          </wpg:grpSpPr>
                          <wps:wsp>
                            <wps:cNvPr id="10" name="Flowchart: Alternate Process 33"/>
                            <wps:cNvSpPr/>
                            <wps:spPr>
                              <a:xfrm rot="16200000">
                                <a:off x="-250667" y="4698456"/>
                                <a:ext cx="764223" cy="262890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chemeClr val="accent5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AE95E1" w14:textId="77777777" w:rsidR="00BB4810" w:rsidRPr="00BB4810" w:rsidRDefault="00BB4810" w:rsidP="00BB4810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B4810">
                                    <w:rPr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Includ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11" name="组合 11"/>
                            <wpg:cNvGrpSpPr/>
                            <wpg:grpSpPr>
                              <a:xfrm>
                                <a:off x="422978" y="0"/>
                                <a:ext cx="4407263" cy="5192486"/>
                                <a:chOff x="0" y="0"/>
                                <a:chExt cx="4407263" cy="5192486"/>
                              </a:xfrm>
                            </wpg:grpSpPr>
                            <wps:wsp>
                              <wps:cNvPr id="12" name="Rectangle 1"/>
                              <wps:cNvSpPr/>
                              <wps:spPr>
                                <a:xfrm>
                                  <a:off x="21771" y="0"/>
                                  <a:ext cx="1887220" cy="124358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1966A36" w14:textId="77777777" w:rsidR="00BB4810" w:rsidRPr="00BB4810" w:rsidRDefault="00BB4810" w:rsidP="00BB4810">
                                    <w:pPr>
                                      <w:rPr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 w:rsidRPr="00BB4810">
                                      <w:rPr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Records identified from:</w:t>
                                    </w:r>
                                  </w:p>
                                  <w:p w14:paraId="12758BBC" w14:textId="77777777" w:rsidR="00BB4810" w:rsidRPr="00BB4810" w:rsidRDefault="00BB4810" w:rsidP="00BB4810">
                                    <w:pPr>
                                      <w:ind w:left="284"/>
                                      <w:rPr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 w:rsidRPr="00BB4810">
                                      <w:rPr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Databases (n = 5786)</w:t>
                                    </w:r>
                                  </w:p>
                                  <w:p w14:paraId="427E7746" w14:textId="77777777" w:rsidR="00BB4810" w:rsidRPr="00BB4810" w:rsidRDefault="00BB4810" w:rsidP="00BB4810">
                                    <w:pPr>
                                      <w:ind w:left="284"/>
                                      <w:rPr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 w:rsidRPr="00BB4810">
                                      <w:rPr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Registers (n = 13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Rectangle 2"/>
                              <wps:cNvSpPr/>
                              <wps:spPr>
                                <a:xfrm>
                                  <a:off x="2498271" y="0"/>
                                  <a:ext cx="1887220" cy="124299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6B06695" w14:textId="77777777" w:rsidR="00BB4810" w:rsidRPr="00BB4810" w:rsidRDefault="00BB4810" w:rsidP="00BB4810">
                                    <w:pPr>
                                      <w:rPr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 w:rsidRPr="00BB4810">
                                      <w:rPr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Records removed before screening:</w:t>
                                    </w:r>
                                  </w:p>
                                  <w:p w14:paraId="00C48EDA" w14:textId="77777777" w:rsidR="00BB4810" w:rsidRDefault="00BB4810" w:rsidP="00BB4810">
                                    <w:pPr>
                                      <w:ind w:left="284"/>
                                      <w:rPr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 w:rsidRPr="00BB4810">
                                      <w:rPr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Duplicate records removed </w:t>
                                    </w:r>
                                  </w:p>
                                  <w:p w14:paraId="785C37C5" w14:textId="0FA8F739" w:rsidR="00BB4810" w:rsidRPr="00BB4810" w:rsidRDefault="00BB4810" w:rsidP="00BB4810">
                                    <w:pPr>
                                      <w:ind w:left="284"/>
                                      <w:rPr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 w:rsidRPr="00BB4810">
                                      <w:rPr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(n = 4580)</w:t>
                                    </w:r>
                                  </w:p>
                                  <w:p w14:paraId="04D47203" w14:textId="77777777" w:rsidR="00BB4810" w:rsidRPr="00BB4810" w:rsidRDefault="00BB4810" w:rsidP="00BB4810">
                                    <w:pPr>
                                      <w:ind w:left="284"/>
                                      <w:rPr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Straight Arrow Connector 14"/>
                              <wps:cNvCnPr/>
                              <wps:spPr>
                                <a:xfrm>
                                  <a:off x="1915886" y="615043"/>
                                  <a:ext cx="56327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" name="Straight Arrow Connector 27"/>
                              <wps:cNvCnPr/>
                              <wps:spPr>
                                <a:xfrm>
                                  <a:off x="859971" y="1246414"/>
                                  <a:ext cx="0" cy="28130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16" name="组合 16"/>
                              <wpg:cNvGrpSpPr/>
                              <wpg:grpSpPr>
                                <a:xfrm>
                                  <a:off x="0" y="1534886"/>
                                  <a:ext cx="4407263" cy="3657600"/>
                                  <a:chOff x="0" y="0"/>
                                  <a:chExt cx="4407263" cy="3657600"/>
                                </a:xfrm>
                              </wpg:grpSpPr>
                              <wps:wsp>
                                <wps:cNvPr id="17" name="Rectangle 3"/>
                                <wps:cNvSpPr/>
                                <wps:spPr>
                                  <a:xfrm>
                                    <a:off x="21771" y="0"/>
                                    <a:ext cx="1887220" cy="52641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3905BD5" w14:textId="77777777" w:rsidR="00BB4810" w:rsidRPr="00BB4810" w:rsidRDefault="00BB4810" w:rsidP="00BB4810">
                                      <w:pPr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</w:pPr>
                                      <w:r w:rsidRPr="00BB4810"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  <w:t>Records screened</w:t>
                                      </w:r>
                                    </w:p>
                                    <w:p w14:paraId="241FC349" w14:textId="77777777" w:rsidR="00BB4810" w:rsidRPr="00BB4810" w:rsidRDefault="00BB4810" w:rsidP="00BB4810">
                                      <w:pPr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</w:pPr>
                                      <w:r w:rsidRPr="00BB4810"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  <w:t>(n = 1119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" name="Rectangle 4"/>
                                <wps:cNvSpPr/>
                                <wps:spPr>
                                  <a:xfrm>
                                    <a:off x="2509157" y="0"/>
                                    <a:ext cx="1887220" cy="52641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461E098D" w14:textId="77777777" w:rsidR="00BB4810" w:rsidRPr="00BB4810" w:rsidRDefault="00BB4810" w:rsidP="00BB4810">
                                      <w:pPr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</w:pPr>
                                      <w:r w:rsidRPr="00BB4810"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  <w:t>Records excluded</w:t>
                                      </w:r>
                                    </w:p>
                                    <w:p w14:paraId="096152F2" w14:textId="77777777" w:rsidR="00BB4810" w:rsidRPr="00BB4810" w:rsidRDefault="00BB4810" w:rsidP="00BB4810">
                                      <w:pPr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</w:pPr>
                                      <w:r w:rsidRPr="00BB4810"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  <w:t>(n = 1041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9" name="Rectangle 5"/>
                                <wps:cNvSpPr/>
                                <wps:spPr>
                                  <a:xfrm>
                                    <a:off x="21771" y="821871"/>
                                    <a:ext cx="1887220" cy="52641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28BBE5E3" w14:textId="77777777" w:rsidR="00BB4810" w:rsidRPr="00BB4810" w:rsidRDefault="00BB4810" w:rsidP="00BB4810">
                                      <w:pPr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</w:pPr>
                                      <w:r w:rsidRPr="00BB4810"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  <w:t>Reports sought for retrieval</w:t>
                                      </w:r>
                                    </w:p>
                                    <w:p w14:paraId="4B6EEF16" w14:textId="77777777" w:rsidR="00BB4810" w:rsidRPr="00BB4810" w:rsidRDefault="00BB4810" w:rsidP="00BB4810">
                                      <w:pPr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</w:pPr>
                                      <w:r w:rsidRPr="00BB4810"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  <w:t>(n = 78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0" name="Rectangle 6"/>
                                <wps:cNvSpPr/>
                                <wps:spPr>
                                  <a:xfrm>
                                    <a:off x="2509157" y="843643"/>
                                    <a:ext cx="1887220" cy="52641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45404A22" w14:textId="77777777" w:rsidR="00BB4810" w:rsidRPr="00BB4810" w:rsidRDefault="00BB4810" w:rsidP="00BB4810">
                                      <w:pPr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</w:pPr>
                                      <w:r w:rsidRPr="00BB4810"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  <w:t>Reports not retrieved</w:t>
                                      </w:r>
                                    </w:p>
                                    <w:p w14:paraId="4E68C102" w14:textId="77777777" w:rsidR="00BB4810" w:rsidRPr="00BB4810" w:rsidRDefault="00BB4810" w:rsidP="00BB4810">
                                      <w:pPr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</w:pPr>
                                      <w:r w:rsidRPr="00BB4810">
                                        <w:rPr>
                                          <w:color w:val="000000" w:themeColor="text1"/>
                                          <w:sz w:val="18"/>
                                          <w:szCs w:val="20"/>
                                        </w:rPr>
                                        <w:t>(n = 41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1" name="Straight Arrow Connector 16"/>
                                <wps:cNvCnPr/>
                                <wps:spPr>
                                  <a:xfrm>
                                    <a:off x="1926771" y="1099457"/>
                                    <a:ext cx="563245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2" name="Straight Arrow Connector 35"/>
                                <wps:cNvCnPr/>
                                <wps:spPr>
                                  <a:xfrm>
                                    <a:off x="859971" y="533400"/>
                                    <a:ext cx="0" cy="28130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3" name="Straight Arrow Connector 36"/>
                                <wps:cNvCnPr/>
                                <wps:spPr>
                                  <a:xfrm>
                                    <a:off x="870857" y="1344386"/>
                                    <a:ext cx="0" cy="28130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24" name="组合 24"/>
                                <wpg:cNvGrpSpPr/>
                                <wpg:grpSpPr>
                                  <a:xfrm>
                                    <a:off x="0" y="1638300"/>
                                    <a:ext cx="4407263" cy="2019300"/>
                                    <a:chOff x="0" y="0"/>
                                    <a:chExt cx="4407263" cy="2019300"/>
                                  </a:xfrm>
                                </wpg:grpSpPr>
                                <wps:wsp>
                                  <wps:cNvPr id="25" name="Rectangle 8"/>
                                  <wps:cNvSpPr/>
                                  <wps:spPr>
                                    <a:xfrm>
                                      <a:off x="21771" y="5443"/>
                                      <a:ext cx="1887220" cy="5264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9F07056" w14:textId="77777777" w:rsidR="00BB4810" w:rsidRPr="00BB4810" w:rsidRDefault="00BB4810" w:rsidP="00BB4810">
                                        <w:pPr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</w:pPr>
                                        <w:r w:rsidRPr="00BB4810"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  <w:t>Reports assessed for eligibility</w:t>
                                        </w:r>
                                      </w:p>
                                      <w:p w14:paraId="281274A7" w14:textId="77777777" w:rsidR="00BB4810" w:rsidRPr="00BB4810" w:rsidRDefault="00BB4810" w:rsidP="00BB4810">
                                        <w:pPr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</w:pPr>
                                        <w:r w:rsidRPr="00BB4810"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  <w:t>(n = 37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6" name="Rectangle 9"/>
                                  <wps:cNvSpPr/>
                                  <wps:spPr>
                                    <a:xfrm>
                                      <a:off x="2520043" y="0"/>
                                      <a:ext cx="1887220" cy="11334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4477A52" w14:textId="77777777" w:rsidR="00BB4810" w:rsidRPr="00BB4810" w:rsidRDefault="00BB4810" w:rsidP="00BB4810">
                                        <w:pPr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</w:pPr>
                                        <w:r w:rsidRPr="00BB4810"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  <w:t>Reports excluded:</w:t>
                                        </w:r>
                                      </w:p>
                                      <w:p w14:paraId="352C697E" w14:textId="77777777" w:rsidR="00BB4810" w:rsidRPr="00BB4810" w:rsidRDefault="00BB4810" w:rsidP="00BB4810">
                                        <w:pPr>
                                          <w:ind w:left="284"/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</w:pPr>
                                        <w:r w:rsidRPr="00BB4810"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  <w:t>Adenomatous polyps (n = 3)</w:t>
                                        </w:r>
                                      </w:p>
                                      <w:p w14:paraId="03D7C81D" w14:textId="77777777" w:rsidR="00BB4810" w:rsidRPr="00BB4810" w:rsidRDefault="00BB4810" w:rsidP="00BB4810">
                                        <w:pPr>
                                          <w:ind w:left="284"/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</w:pPr>
                                        <w:r w:rsidRPr="00BB4810"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  <w:t>Without risk estimate (n = 2)</w:t>
                                        </w:r>
                                      </w:p>
                                      <w:p w14:paraId="0824C300" w14:textId="77777777" w:rsidR="00BB4810" w:rsidRPr="00BB4810" w:rsidRDefault="00BB4810" w:rsidP="00BB4810">
                                        <w:pPr>
                                          <w:ind w:left="284"/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</w:pPr>
                                        <w:r w:rsidRPr="00BB4810"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  <w:t>Duplicate studies (n = 4)</w:t>
                                        </w:r>
                                      </w:p>
                                      <w:p w14:paraId="05598EE7" w14:textId="77777777" w:rsidR="00BB4810" w:rsidRPr="00BB4810" w:rsidRDefault="00BB4810" w:rsidP="00BB4810">
                                        <w:pPr>
                                          <w:ind w:left="284"/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</w:pPr>
                                        <w:r w:rsidRPr="00BB4810"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  <w:t>As a part of vegetables (n = 1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7" name="Rectangle 13"/>
                                  <wps:cNvSpPr/>
                                  <wps:spPr>
                                    <a:xfrm>
                                      <a:off x="0" y="1295400"/>
                                      <a:ext cx="1887220" cy="7239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19EC036" w14:textId="77777777" w:rsidR="00BB4810" w:rsidRPr="00BB4810" w:rsidRDefault="00BB4810" w:rsidP="00BB4810">
                                        <w:pPr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</w:pPr>
                                        <w:r w:rsidRPr="00BB4810"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  <w:t>Studies included in review</w:t>
                                        </w:r>
                                      </w:p>
                                      <w:p w14:paraId="0240BBF3" w14:textId="77777777" w:rsidR="00BB4810" w:rsidRPr="00BB4810" w:rsidRDefault="00BB4810" w:rsidP="00BB4810">
                                        <w:pPr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</w:pPr>
                                        <w:r w:rsidRPr="00BB4810"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  <w:t>(n = 27):</w:t>
                                        </w:r>
                                      </w:p>
                                      <w:p w14:paraId="08771513" w14:textId="77777777" w:rsidR="00BB4810" w:rsidRPr="00BB4810" w:rsidRDefault="00BB4810" w:rsidP="00BB4810">
                                        <w:pPr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</w:pPr>
                                        <w:r w:rsidRPr="00BB4810"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  <w:t>Allium vegetables (n = 22)</w:t>
                                        </w:r>
                                      </w:p>
                                      <w:p w14:paraId="5B702B6E" w14:textId="77777777" w:rsidR="00BB4810" w:rsidRPr="00BB4810" w:rsidRDefault="00BB4810" w:rsidP="00BB4810">
                                        <w:pPr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</w:pPr>
                                        <w:r w:rsidRPr="00BB4810">
                                          <w:rPr>
                                            <w:color w:val="000000" w:themeColor="text1"/>
                                            <w:sz w:val="18"/>
                                            <w:szCs w:val="20"/>
                                          </w:rPr>
                                          <w:t>Garlic supplements (n=10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8" name="Straight Arrow Connector 17"/>
                                  <wps:cNvCnPr/>
                                  <wps:spPr>
                                    <a:xfrm>
                                      <a:off x="1937657" y="288471"/>
                                      <a:ext cx="563245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9" name="Straight Arrow Connector 19"/>
                                  <wps:cNvCnPr/>
                                  <wps:spPr>
                                    <a:xfrm>
                                      <a:off x="859971" y="533400"/>
                                      <a:ext cx="0" cy="746151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0ABDC9F" id="组合 5" o:spid="_x0000_s1026" style="width:381.35pt;height:411.9pt;mso-position-horizontal-relative:char;mso-position-vertical-relative:line" coordsize="48432,523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"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31" o:spid="_x0000_s1027" type="#_x0000_t176" style="position:absolute;left:-5071;top:5071;width:12769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" fillcolor="#9cc2e5 [1944]" strokecolor="black [3213]" strokeweight="1pt">
                  <v:textbox>
                    <w:txbxContent>
                      <w:p w14:paraId="3CF9A5F0" w14:textId="77777777" w:rsidR="00BB4810" w:rsidRPr="00BB4810" w:rsidRDefault="00BB4810" w:rsidP="00BB4810">
                        <w:pPr>
                          <w:jc w:val="center"/>
                          <w:rPr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BB4810">
                          <w:rPr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shape>
                <v:group id="组合 7" o:spid="_x0000_s1028" style="position:absolute;left:10;top:191;width:48422;height:52120" coordsize="48421,52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Flowchart: Alternate Process 32" o:spid="_x0000_s1029" type="#_x0000_t176" style="position:absolute;left:-12623;top:27917;width:27873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" fillcolor="#9cc2e5 [1944]" strokecolor="black [3213]" strokeweight="1pt">
                    <v:textbox>
                      <w:txbxContent>
                        <w:p w14:paraId="01985B44" w14:textId="77777777" w:rsidR="00BB4810" w:rsidRPr="00BB4810" w:rsidRDefault="00BB4810" w:rsidP="00BB4810">
                          <w:pPr>
                            <w:jc w:val="center"/>
                            <w:rPr>
                              <w:b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BB4810">
                            <w:rPr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>Screening</w:t>
                          </w:r>
                        </w:p>
                        <w:p w14:paraId="4CF1F700" w14:textId="77777777" w:rsidR="00BB4810" w:rsidRPr="00BB4810" w:rsidRDefault="00BB4810" w:rsidP="00BB4810">
                          <w:pPr>
                            <w:rPr>
                              <w:b/>
                              <w:color w:val="000000" w:themeColor="text1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shape>
                  <v:group id="组合 9" o:spid="_x0000_s1030" style="position:absolute;left:119;width:48302;height:52120" coordsize="48302,52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<v:shape id="Flowchart: Alternate Process 33" o:spid="_x0000_s1031" type="#_x0000_t176" style="position:absolute;left:-2508;top:46985;width:7643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" fillcolor="#9cc2e5 [1944]" strokecolor="black [3213]" strokeweight="1pt">
                      <v:textbox>
                        <w:txbxContent>
                          <w:p w14:paraId="2DAE95E1" w14:textId="77777777" w:rsidR="00BB4810" w:rsidRPr="00BB4810" w:rsidRDefault="00BB4810" w:rsidP="00BB4810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B4810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v:textbox>
                    </v:shape>
                    <v:group id="组合 11" o:spid="_x0000_s1032" style="position:absolute;left:4229;width:44073;height:51924" coordsize="44072,51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<v:rect id="Rectangle 1" o:spid="_x0000_s1033" style="position:absolute;left:217;width:18872;height:124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" filled="f" strokecolor="black [3213]" strokeweight="1pt">
                        <v:textbox>
                          <w:txbxContent>
                            <w:p w14:paraId="51966A36" w14:textId="77777777" w:rsidR="00BB4810" w:rsidRPr="00BB4810" w:rsidRDefault="00BB4810" w:rsidP="00BB4810">
                              <w:pPr>
                                <w:rPr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BB4810">
                                <w:rPr>
                                  <w:color w:val="000000" w:themeColor="text1"/>
                                  <w:sz w:val="18"/>
                                  <w:szCs w:val="20"/>
                                </w:rPr>
                                <w:t>Records identified from:</w:t>
                              </w:r>
                            </w:p>
                            <w:p w14:paraId="12758BBC" w14:textId="77777777" w:rsidR="00BB4810" w:rsidRPr="00BB4810" w:rsidRDefault="00BB4810" w:rsidP="00BB4810">
                              <w:pPr>
                                <w:ind w:left="284"/>
                                <w:rPr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BB4810">
                                <w:rPr>
                                  <w:color w:val="000000" w:themeColor="text1"/>
                                  <w:sz w:val="18"/>
                                  <w:szCs w:val="20"/>
                                </w:rPr>
                                <w:t>Databases (n = 5786)</w:t>
                              </w:r>
                            </w:p>
                            <w:p w14:paraId="427E7746" w14:textId="77777777" w:rsidR="00BB4810" w:rsidRPr="00BB4810" w:rsidRDefault="00BB4810" w:rsidP="00BB4810">
                              <w:pPr>
                                <w:ind w:left="284"/>
                                <w:rPr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BB4810">
                                <w:rPr>
                                  <w:color w:val="000000" w:themeColor="text1"/>
                                  <w:sz w:val="18"/>
                                  <w:szCs w:val="20"/>
                                </w:rPr>
                                <w:t>Registers (n = 13)</w:t>
                              </w:r>
                            </w:p>
                          </w:txbxContent>
                        </v:textbox>
                      </v:rect>
                      <v:rect id="Rectangle 2" o:spid="_x0000_s1034" style="position:absolute;left:24982;width:18872;height:12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>
                        <v:textbox>
                          <w:txbxContent>
                            <w:p w14:paraId="46B06695" w14:textId="77777777" w:rsidR="00BB4810" w:rsidRPr="00BB4810" w:rsidRDefault="00BB4810" w:rsidP="00BB4810">
                              <w:pPr>
                                <w:rPr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BB4810">
                                <w:rPr>
                                  <w:color w:val="000000" w:themeColor="text1"/>
                                  <w:sz w:val="18"/>
                                  <w:szCs w:val="20"/>
                                </w:rPr>
                                <w:t>Records removed before screening:</w:t>
                              </w:r>
                            </w:p>
                            <w:p w14:paraId="00C48EDA" w14:textId="77777777" w:rsidR="00BB4810" w:rsidRDefault="00BB4810" w:rsidP="00BB4810">
                              <w:pPr>
                                <w:ind w:left="284"/>
                                <w:rPr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BB4810">
                                <w:rPr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Duplicate records removed </w:t>
                              </w:r>
                            </w:p>
                            <w:p w14:paraId="785C37C5" w14:textId="0FA8F739" w:rsidR="00BB4810" w:rsidRPr="00BB4810" w:rsidRDefault="00BB4810" w:rsidP="00BB4810">
                              <w:pPr>
                                <w:ind w:left="284"/>
                                <w:rPr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BB4810">
                                <w:rPr>
                                  <w:color w:val="000000" w:themeColor="text1"/>
                                  <w:sz w:val="18"/>
                                  <w:szCs w:val="20"/>
                                </w:rPr>
                                <w:t>(n = 4580)</w:t>
                              </w:r>
                            </w:p>
                            <w:p w14:paraId="04D47203" w14:textId="77777777" w:rsidR="00BB4810" w:rsidRPr="00BB4810" w:rsidRDefault="00BB4810" w:rsidP="00BB4810">
                              <w:pPr>
                                <w:ind w:left="284"/>
                                <w:rPr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4" o:spid="_x0000_s1035" type="#_x0000_t32" style="position:absolute;left:19158;top:6150;width:56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ej+wwAAANsAAAAPAAAAZHJzL2Rvd25yZXYueG1sRE9Na8JA&#10;EL0X+h+WKXjTTbVY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cwHo/sMAAADbAAAADwAA&#10;AAAAAAAAAAAAAAAHAgAAZHJzL2Rvd25yZXYueG1sUEsFBgAAAAADAAMAtwAAAPcCAAAAAA==&#10;" strokecolor="black [3213]" strokeweight=".5pt">
                        <v:stroke endarrow="block" joinstyle="miter"/>
                      </v:shape>
                      <v:shape id="Straight Arrow Connector 27" o:spid="_x0000_s1036" type="#_x0000_t32" style="position:absolute;left:8599;top:12464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U1lwwAAANsAAAAPAAAAZHJzL2Rvd25yZXYueG1sRE9Na8JA&#10;EL0X+h+WKXjTTZVa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HE1NZcMAAADbAAAADwAA&#10;AAAAAAAAAAAAAAAHAgAAZHJzL2Rvd25yZXYueG1sUEsFBgAAAAADAAMAtwAAAPcCAAAAAA==&#10;" strokecolor="black [3213]" strokeweight=".5pt">
                        <v:stroke endarrow="block" joinstyle="miter"/>
                      </v:shape>
                      <v:group id="组合 16" o:spid="_x0000_s1037" style="position:absolute;top:15348;width:44072;height:36576" coordsize="44072,36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<v:rect id="Rectangle 3" o:spid="_x0000_s1038" style="position:absolute;left:217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" filled="f" strokecolor="black [3213]" strokeweight="1pt">
                          <v:textbox>
                            <w:txbxContent>
                              <w:p w14:paraId="13905BD5" w14:textId="77777777" w:rsidR="00BB4810" w:rsidRPr="00BB4810" w:rsidRDefault="00BB4810" w:rsidP="00BB4810">
                                <w:pPr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 w:rsidRPr="00BB4810"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  <w:t>Records screened</w:t>
                                </w:r>
                              </w:p>
                              <w:p w14:paraId="241FC349" w14:textId="77777777" w:rsidR="00BB4810" w:rsidRPr="00BB4810" w:rsidRDefault="00BB4810" w:rsidP="00BB4810">
                                <w:pPr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 w:rsidRPr="00BB4810"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  <w:t>(n = 1119)</w:t>
                                </w:r>
                              </w:p>
                            </w:txbxContent>
                          </v:textbox>
                        </v:rect>
                        <v:rect id="Rectangle 4" o:spid="_x0000_s1039" style="position:absolute;left:25091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" filled="f" strokecolor="black [3213]" strokeweight="1pt">
                          <v:textbox>
                            <w:txbxContent>
                              <w:p w14:paraId="461E098D" w14:textId="77777777" w:rsidR="00BB4810" w:rsidRPr="00BB4810" w:rsidRDefault="00BB4810" w:rsidP="00BB4810">
                                <w:pPr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 w:rsidRPr="00BB4810"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  <w:t>Records excluded</w:t>
                                </w:r>
                              </w:p>
                              <w:p w14:paraId="096152F2" w14:textId="77777777" w:rsidR="00BB4810" w:rsidRPr="00BB4810" w:rsidRDefault="00BB4810" w:rsidP="00BB4810">
                                <w:pPr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 w:rsidRPr="00BB4810"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  <w:t>(n = 1041)</w:t>
                                </w:r>
                              </w:p>
                            </w:txbxContent>
                          </v:textbox>
                        </v:rect>
                        <v:rect id="Rectangle 5" o:spid="_x0000_s1040" style="position:absolute;left:217;top:8218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" filled="f" strokecolor="black [3213]" strokeweight="1pt">
                          <v:textbox>
                            <w:txbxContent>
                              <w:p w14:paraId="28BBE5E3" w14:textId="77777777" w:rsidR="00BB4810" w:rsidRPr="00BB4810" w:rsidRDefault="00BB4810" w:rsidP="00BB4810">
                                <w:pPr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 w:rsidRPr="00BB4810"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  <w:t>Reports sought for retrieval</w:t>
                                </w:r>
                              </w:p>
                              <w:p w14:paraId="4B6EEF16" w14:textId="77777777" w:rsidR="00BB4810" w:rsidRPr="00BB4810" w:rsidRDefault="00BB4810" w:rsidP="00BB4810">
                                <w:pPr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 w:rsidRPr="00BB4810"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  <w:t>(n = 78)</w:t>
                                </w:r>
                              </w:p>
                            </w:txbxContent>
                          </v:textbox>
                        </v:rect>
                        <v:rect id="Rectangle 6" o:spid="_x0000_s1041" style="position:absolute;left:25091;top:8436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" filled="f" strokecolor="black [3213]" strokeweight="1pt">
                          <v:textbox>
                            <w:txbxContent>
                              <w:p w14:paraId="45404A22" w14:textId="77777777" w:rsidR="00BB4810" w:rsidRPr="00BB4810" w:rsidRDefault="00BB4810" w:rsidP="00BB4810">
                                <w:pPr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 w:rsidRPr="00BB4810"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  <w:t>Reports not retrieved</w:t>
                                </w:r>
                              </w:p>
                              <w:p w14:paraId="4E68C102" w14:textId="77777777" w:rsidR="00BB4810" w:rsidRPr="00BB4810" w:rsidRDefault="00BB4810" w:rsidP="00BB4810">
                                <w:pPr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 w:rsidRPr="00BB4810"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  <w:t>(n = 41)</w:t>
                                </w:r>
                              </w:p>
                            </w:txbxContent>
                          </v:textbox>
                        </v:rect>
                        <v:shape id="Straight Arrow Connector 16" o:spid="_x0000_s1042" type="#_x0000_t32" style="position:absolute;left:19267;top:10994;width:56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" strokecolor="black [3213]" strokeweight=".5pt">
                          <v:stroke endarrow="block" joinstyle="miter"/>
                        </v:shape>
                        <v:shape id="Straight Arrow Connector 35" o:spid="_x0000_s1043" type="#_x0000_t32" style="position:absolute;left:8599;top:5334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" strokecolor="black [3213]" strokeweight=".5pt">
                          <v:stroke endarrow="block" joinstyle="miter"/>
                        </v:shape>
                        <v:shape id="Straight Arrow Connector 36" o:spid="_x0000_s1044" type="#_x0000_t32" style="position:absolute;left:8708;top:13443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" strokecolor="black [3213]" strokeweight=".5pt">
                          <v:stroke endarrow="block" joinstyle="miter"/>
                        </v:shape>
                        <v:group id="组合 24" o:spid="_x0000_s1045" style="position:absolute;top:16383;width:44072;height:20193" coordsize="44072,201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      <v:rect id="Rectangle 8" o:spid="_x0000_s1046" style="position:absolute;left:217;top:54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" filled="f" strokecolor="black [3213]" strokeweight="1pt">
                            <v:textbox>
                              <w:txbxContent>
                                <w:p w14:paraId="49F07056" w14:textId="77777777" w:rsidR="00BB4810" w:rsidRPr="00BB4810" w:rsidRDefault="00BB4810" w:rsidP="00BB4810">
                                  <w:pPr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BB4810"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Reports assessed for eligibility</w:t>
                                  </w:r>
                                </w:p>
                                <w:p w14:paraId="281274A7" w14:textId="77777777" w:rsidR="00BB4810" w:rsidRPr="00BB4810" w:rsidRDefault="00BB4810" w:rsidP="00BB4810">
                                  <w:pPr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BB4810"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(n = 37)</w:t>
                                  </w:r>
                                </w:p>
                              </w:txbxContent>
                            </v:textbox>
                          </v:rect>
                          <v:rect id="Rectangle 9" o:spid="_x0000_s1047" style="position:absolute;left:25200;width:18872;height:11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" filled="f" strokecolor="black [3213]" strokeweight="1pt">
                            <v:textbox>
                              <w:txbxContent>
                                <w:p w14:paraId="34477A52" w14:textId="77777777" w:rsidR="00BB4810" w:rsidRPr="00BB4810" w:rsidRDefault="00BB4810" w:rsidP="00BB4810">
                                  <w:pPr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BB4810"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Reports excluded:</w:t>
                                  </w:r>
                                </w:p>
                                <w:p w14:paraId="352C697E" w14:textId="77777777" w:rsidR="00BB4810" w:rsidRPr="00BB4810" w:rsidRDefault="00BB4810" w:rsidP="00BB4810">
                                  <w:pPr>
                                    <w:ind w:left="284"/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BB4810"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Adenomatous polyps (n = 3)</w:t>
                                  </w:r>
                                </w:p>
                                <w:p w14:paraId="03D7C81D" w14:textId="77777777" w:rsidR="00BB4810" w:rsidRPr="00BB4810" w:rsidRDefault="00BB4810" w:rsidP="00BB4810">
                                  <w:pPr>
                                    <w:ind w:left="284"/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BB4810"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Without risk estimate (n = 2)</w:t>
                                  </w:r>
                                </w:p>
                                <w:p w14:paraId="0824C300" w14:textId="77777777" w:rsidR="00BB4810" w:rsidRPr="00BB4810" w:rsidRDefault="00BB4810" w:rsidP="00BB4810">
                                  <w:pPr>
                                    <w:ind w:left="284"/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BB4810"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Duplicate studies (n = 4)</w:t>
                                  </w:r>
                                </w:p>
                                <w:p w14:paraId="05598EE7" w14:textId="77777777" w:rsidR="00BB4810" w:rsidRPr="00BB4810" w:rsidRDefault="00BB4810" w:rsidP="00BB4810">
                                  <w:pPr>
                                    <w:ind w:left="284"/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BB4810"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As a part of vegetables (n = 1)</w:t>
                                  </w:r>
                                </w:p>
                              </w:txbxContent>
                            </v:textbox>
                          </v:rect>
                          <v:rect id="Rectangle 13" o:spid="_x0000_s1048" style="position:absolute;top:12954;width:18872;height:7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" filled="f" strokecolor="black [3213]" strokeweight="1pt">
                            <v:textbox>
                              <w:txbxContent>
                                <w:p w14:paraId="419EC036" w14:textId="77777777" w:rsidR="00BB4810" w:rsidRPr="00BB4810" w:rsidRDefault="00BB4810" w:rsidP="00BB4810">
                                  <w:pPr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BB4810"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Studies included in review</w:t>
                                  </w:r>
                                </w:p>
                                <w:p w14:paraId="0240BBF3" w14:textId="77777777" w:rsidR="00BB4810" w:rsidRPr="00BB4810" w:rsidRDefault="00BB4810" w:rsidP="00BB4810">
                                  <w:pPr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BB4810"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(n = 27):</w:t>
                                  </w:r>
                                </w:p>
                                <w:p w14:paraId="08771513" w14:textId="77777777" w:rsidR="00BB4810" w:rsidRPr="00BB4810" w:rsidRDefault="00BB4810" w:rsidP="00BB4810">
                                  <w:pPr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BB4810"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Allium vegetables (n = 22)</w:t>
                                  </w:r>
                                </w:p>
                                <w:p w14:paraId="5B702B6E" w14:textId="77777777" w:rsidR="00BB4810" w:rsidRPr="00BB4810" w:rsidRDefault="00BB4810" w:rsidP="00BB4810">
                                  <w:pPr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BB4810">
                                    <w:rPr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Garlic supplements (n=10)</w:t>
                                  </w:r>
                                </w:p>
                              </w:txbxContent>
                            </v:textbox>
                          </v:rect>
                          <v:shape id="Straight Arrow Connector 17" o:spid="_x0000_s1049" type="#_x0000_t32" style="position:absolute;left:19376;top:2884;width:56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ChG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" strokecolor="black [3213]" strokeweight=".5pt">
                            <v:stroke endarrow="block" joinstyle="miter"/>
                          </v:shape>
                          <v:shape id="Straight Arrow Connector 19" o:spid="_x0000_s1050" type="#_x0000_t32" style="position:absolute;left:8599;top:5334;width:0;height:74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" strokecolor="black [3213]" strokeweight=".5pt">
                            <v:stroke endarrow="block" joinstyle="miter"/>
                          </v:shape>
                        </v:group>
                      </v:group>
                    </v:group>
                  </v:group>
                </v:group>
                <w10:anchorlock/>
              </v:group>
            </w:pict>
          </mc:Fallback>
        </mc:AlternateContent>
      </w:r>
    </w:p>
    <w:p w14:paraId="42CE097C" w14:textId="69BC9895" w:rsidR="00BB4810" w:rsidRPr="00D64C44" w:rsidRDefault="00BB4810" w:rsidP="00D64C44">
      <w:r w:rsidRPr="00D64C44">
        <w:rPr>
          <w:b/>
          <w:bCs/>
        </w:rPr>
        <w:t>Supplementary Fig. 1</w:t>
      </w:r>
      <w:r w:rsidRPr="00D64C44">
        <w:t xml:space="preserve"> Flowchart of the literature search and selection procedures</w:t>
      </w:r>
      <w:r w:rsidR="00E14480" w:rsidRPr="00D64C44">
        <w:br w:type="page"/>
      </w:r>
    </w:p>
    <w:p w14:paraId="3E325BE6" w14:textId="77777777" w:rsidR="00BB4810" w:rsidRPr="00D64C44" w:rsidRDefault="00BB4810" w:rsidP="00D64C44"/>
    <w:p w14:paraId="76074F31" w14:textId="08F404A9" w:rsidR="00E14480" w:rsidRPr="00D64C44" w:rsidRDefault="00CD5CF7" w:rsidP="00D64C44">
      <w:pPr>
        <w:spacing w:after="160"/>
      </w:pPr>
      <w:r w:rsidRPr="00D64C44">
        <w:rPr>
          <w:noProof/>
        </w:rPr>
        <w:drawing>
          <wp:inline distT="0" distB="0" distL="0" distR="0" wp14:anchorId="110E2040" wp14:editId="1F2A161A">
            <wp:extent cx="5339080" cy="2600960"/>
            <wp:effectExtent l="0" t="0" r="0" b="889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6" t="2222" r="1389" b="2963"/>
                    <a:stretch/>
                  </pic:blipFill>
                  <pic:spPr bwMode="auto">
                    <a:xfrm>
                      <a:off x="0" y="0"/>
                      <a:ext cx="5339080" cy="260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BB980E" w14:textId="77777777" w:rsidR="00E14480" w:rsidRPr="00D64C44" w:rsidRDefault="00E14480" w:rsidP="00D64C44">
      <w:pPr>
        <w:rPr>
          <w:b/>
          <w:bCs/>
        </w:rPr>
      </w:pPr>
      <w:r w:rsidRPr="00D64C44">
        <w:rPr>
          <w:b/>
          <w:bCs/>
        </w:rPr>
        <w:t xml:space="preserve">Supplementary Fig. 2 </w:t>
      </w:r>
      <w:r w:rsidRPr="00D64C44">
        <w:t>Meta-regression analysis of cancer risk by length of follow-up with allium vegetable (a) or supplement (b) consumption</w:t>
      </w:r>
    </w:p>
    <w:p w14:paraId="23932FD2" w14:textId="1C18948B" w:rsidR="00E14480" w:rsidRPr="00D64C44" w:rsidRDefault="00E14480" w:rsidP="00D64C44">
      <w:pPr>
        <w:spacing w:after="160"/>
      </w:pPr>
      <w:r w:rsidRPr="00D64C44">
        <w:br w:type="page"/>
      </w:r>
    </w:p>
    <w:p w14:paraId="49BC780A" w14:textId="34F84FAD" w:rsidR="002128DA" w:rsidRPr="00D64C44" w:rsidRDefault="00CD5CF7" w:rsidP="00D64C44">
      <w:r w:rsidRPr="00D64C44">
        <w:rPr>
          <w:noProof/>
        </w:rPr>
        <w:lastRenderedPageBreak/>
        <w:drawing>
          <wp:inline distT="0" distB="0" distL="0" distR="0" wp14:anchorId="5F7C211D" wp14:editId="52F94FBD">
            <wp:extent cx="5354320" cy="2600960"/>
            <wp:effectExtent l="0" t="0" r="0" b="889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3" t="2037" r="1203" b="3148"/>
                    <a:stretch/>
                  </pic:blipFill>
                  <pic:spPr bwMode="auto">
                    <a:xfrm>
                      <a:off x="0" y="0"/>
                      <a:ext cx="5354320" cy="260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2AB13" w14:textId="5D080190" w:rsidR="0030732C" w:rsidRPr="00D64C44" w:rsidRDefault="00E14480" w:rsidP="00D64C44">
      <w:r w:rsidRPr="00D64C44">
        <w:rPr>
          <w:b/>
          <w:bCs/>
        </w:rPr>
        <w:t>Supplementary Fig. 3</w:t>
      </w:r>
      <w:r w:rsidRPr="00D64C44">
        <w:t xml:space="preserve"> Meta-regression analysis of cancer risk by size of cases with allium vegetable (a) or supplement (b) consumption</w:t>
      </w:r>
    </w:p>
    <w:p w14:paraId="1730D040" w14:textId="77777777" w:rsidR="0030732C" w:rsidRPr="00D64C44" w:rsidRDefault="0030732C" w:rsidP="00D64C44">
      <w:pPr>
        <w:spacing w:after="160"/>
      </w:pPr>
      <w:r w:rsidRPr="00D64C44">
        <w:br w:type="page"/>
      </w:r>
    </w:p>
    <w:p w14:paraId="2B404E49" w14:textId="61E24A06" w:rsidR="00E14480" w:rsidRPr="00D64C44" w:rsidRDefault="0030732C" w:rsidP="00D64C44">
      <w:r w:rsidRPr="00D64C44">
        <w:rPr>
          <w:noProof/>
        </w:rPr>
        <w:lastRenderedPageBreak/>
        <w:drawing>
          <wp:inline distT="0" distB="0" distL="0" distR="0" wp14:anchorId="0E41F927" wp14:editId="1A484741">
            <wp:extent cx="5349240" cy="258064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0" cy="258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1A5C3" w14:textId="17A38067" w:rsidR="002E5B2E" w:rsidRPr="00D64C44" w:rsidRDefault="0030732C" w:rsidP="00D64C44">
      <w:r w:rsidRPr="00D64C44">
        <w:rPr>
          <w:b/>
          <w:bCs/>
        </w:rPr>
        <w:t>Supplementary Fig. 4</w:t>
      </w:r>
      <w:r w:rsidRPr="00D64C44">
        <w:t xml:space="preserve"> Assessment of publication bias for cancer risk with allium vegetable (a) or supplement (b) consumption by funnel plot</w:t>
      </w:r>
    </w:p>
    <w:p w14:paraId="7681AFA1" w14:textId="77777777" w:rsidR="002E5B2E" w:rsidRPr="00D64C44" w:rsidRDefault="002E5B2E" w:rsidP="00D64C44">
      <w:pPr>
        <w:spacing w:after="160"/>
      </w:pPr>
      <w:r w:rsidRPr="00D64C44">
        <w:br w:type="page"/>
      </w:r>
    </w:p>
    <w:p w14:paraId="5D5B6E4E" w14:textId="58152DDD" w:rsidR="0030732C" w:rsidRPr="00D64C44" w:rsidRDefault="002E5B2E" w:rsidP="00D64C44">
      <w:r w:rsidRPr="00D64C44">
        <w:rPr>
          <w:noProof/>
        </w:rPr>
        <w:lastRenderedPageBreak/>
        <w:drawing>
          <wp:inline distT="0" distB="0" distL="0" distR="0" wp14:anchorId="1D64948C" wp14:editId="2D1A5707">
            <wp:extent cx="5323840" cy="25958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4"/>
                    <a:stretch/>
                  </pic:blipFill>
                  <pic:spPr bwMode="auto">
                    <a:xfrm>
                      <a:off x="0" y="0"/>
                      <a:ext cx="5323840" cy="259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F4C3CD" w14:textId="77777777" w:rsidR="002E5B2E" w:rsidRPr="00D64C44" w:rsidRDefault="002E5B2E" w:rsidP="00D64C44">
      <w:r w:rsidRPr="00D64C44">
        <w:rPr>
          <w:b/>
          <w:bCs/>
        </w:rPr>
        <w:t>Supplementary Fig. 5</w:t>
      </w:r>
      <w:r w:rsidRPr="00D64C44">
        <w:t xml:space="preserve"> Assessment of publication bias for cancer risk with allium vegetable (a) or supplement (b) consumption by Egger’s test</w:t>
      </w:r>
    </w:p>
    <w:p w14:paraId="6AA7AE32" w14:textId="77777777" w:rsidR="00E14480" w:rsidRPr="00D64C44" w:rsidRDefault="00E14480" w:rsidP="00D64C44"/>
    <w:p w14:paraId="6D9D8257" w14:textId="77777777" w:rsidR="002128DA" w:rsidRPr="00D64C44" w:rsidRDefault="002128DA" w:rsidP="00D64C44">
      <w:pPr>
        <w:jc w:val="both"/>
        <w:rPr>
          <w:b/>
        </w:rPr>
      </w:pPr>
    </w:p>
    <w:p w14:paraId="1796F30F" w14:textId="77777777" w:rsidR="00F76D01" w:rsidRPr="00D64C44" w:rsidRDefault="00F76D01" w:rsidP="00D64C44"/>
    <w:sectPr w:rsidR="00F76D01" w:rsidRPr="00D64C44" w:rsidSect="004F5642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BB67D" w14:textId="77777777" w:rsidR="00E744D7" w:rsidRDefault="00E744D7" w:rsidP="004F5642">
      <w:r>
        <w:separator/>
      </w:r>
    </w:p>
  </w:endnote>
  <w:endnote w:type="continuationSeparator" w:id="0">
    <w:p w14:paraId="145A7519" w14:textId="77777777" w:rsidR="00E744D7" w:rsidRDefault="00E744D7" w:rsidP="004F5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8B680" w14:textId="77777777" w:rsidR="00E744D7" w:rsidRDefault="00E744D7" w:rsidP="004F5642">
      <w:r>
        <w:separator/>
      </w:r>
    </w:p>
  </w:footnote>
  <w:footnote w:type="continuationSeparator" w:id="0">
    <w:p w14:paraId="314665DC" w14:textId="77777777" w:rsidR="00E744D7" w:rsidRDefault="00E744D7" w:rsidP="004F56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CD2468"/>
    <w:multiLevelType w:val="hybridMultilevel"/>
    <w:tmpl w:val="E320090E"/>
    <w:lvl w:ilvl="0" w:tplc="3F24B6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wNDEyNLIwNza3MDFW0lEKTi0uzszPAykwrQUAsjrOKiwAAAA="/>
  </w:docVars>
  <w:rsids>
    <w:rsidRoot w:val="00F76D01"/>
    <w:rsid w:val="00052363"/>
    <w:rsid w:val="001805C6"/>
    <w:rsid w:val="001A171C"/>
    <w:rsid w:val="002128DA"/>
    <w:rsid w:val="002C3844"/>
    <w:rsid w:val="002E5B2E"/>
    <w:rsid w:val="0030732C"/>
    <w:rsid w:val="00351CC7"/>
    <w:rsid w:val="00432A7E"/>
    <w:rsid w:val="004F5642"/>
    <w:rsid w:val="00532C34"/>
    <w:rsid w:val="009B4468"/>
    <w:rsid w:val="00B61D39"/>
    <w:rsid w:val="00BB4810"/>
    <w:rsid w:val="00CD5CF7"/>
    <w:rsid w:val="00D64C44"/>
    <w:rsid w:val="00E14480"/>
    <w:rsid w:val="00E34D52"/>
    <w:rsid w:val="00E44CC0"/>
    <w:rsid w:val="00E744D7"/>
    <w:rsid w:val="00F7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88B3E"/>
  <w15:chartTrackingRefBased/>
  <w15:docId w15:val="{E7EE0975-26B6-4E97-AFA2-0FC2B7381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6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642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4F5642"/>
  </w:style>
  <w:style w:type="paragraph" w:styleId="a5">
    <w:name w:val="footer"/>
    <w:basedOn w:val="a"/>
    <w:link w:val="a6"/>
    <w:uiPriority w:val="99"/>
    <w:unhideWhenUsed/>
    <w:rsid w:val="004F5642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4F5642"/>
  </w:style>
  <w:style w:type="paragraph" w:styleId="a7">
    <w:name w:val="List Paragraph"/>
    <w:basedOn w:val="a"/>
    <w:uiPriority w:val="34"/>
    <w:qFormat/>
    <w:rsid w:val="002128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5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 志功</dc:creator>
  <cp:keywords/>
  <dc:description/>
  <cp:lastModifiedBy>卫 志功</cp:lastModifiedBy>
  <cp:revision>17</cp:revision>
  <dcterms:created xsi:type="dcterms:W3CDTF">2021-06-24T13:16:00Z</dcterms:created>
  <dcterms:modified xsi:type="dcterms:W3CDTF">2021-07-25T04:15:00Z</dcterms:modified>
</cp:coreProperties>
</file>